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EEC77" w14:textId="719F748D" w:rsidR="00000000" w:rsidRPr="00080435" w:rsidRDefault="00A6266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greed</w:t>
      </w:r>
      <w:r w:rsidR="00424757" w:rsidRPr="00080435">
        <w:rPr>
          <w:rFonts w:ascii="Arial" w:hAnsi="Arial" w:cs="Arial"/>
          <w:b/>
        </w:rPr>
        <w:t xml:space="preserve"> quality assessment for Systematic Review</w:t>
      </w:r>
    </w:p>
    <w:tbl>
      <w:tblPr>
        <w:tblStyle w:val="TableGrid"/>
        <w:tblW w:w="15312" w:type="dxa"/>
        <w:tblLayout w:type="fixed"/>
        <w:tblLook w:val="04A0" w:firstRow="1" w:lastRow="0" w:firstColumn="1" w:lastColumn="0" w:noHBand="0" w:noVBand="1"/>
      </w:tblPr>
      <w:tblGrid>
        <w:gridCol w:w="1327"/>
        <w:gridCol w:w="966"/>
        <w:gridCol w:w="1007"/>
        <w:gridCol w:w="1207"/>
        <w:gridCol w:w="857"/>
        <w:gridCol w:w="896"/>
        <w:gridCol w:w="1337"/>
        <w:gridCol w:w="997"/>
        <w:gridCol w:w="1067"/>
        <w:gridCol w:w="1067"/>
        <w:gridCol w:w="891"/>
        <w:gridCol w:w="942"/>
        <w:gridCol w:w="827"/>
        <w:gridCol w:w="1097"/>
        <w:gridCol w:w="827"/>
      </w:tblGrid>
      <w:tr w:rsidR="00B502C9" w:rsidRPr="00B502C9" w14:paraId="7D31F2D4" w14:textId="77777777" w:rsidTr="00B502C9">
        <w:tc>
          <w:tcPr>
            <w:tcW w:w="1327" w:type="dxa"/>
          </w:tcPr>
          <w:p w14:paraId="1A9252B8" w14:textId="77777777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Paper</w:t>
            </w:r>
          </w:p>
        </w:tc>
        <w:tc>
          <w:tcPr>
            <w:tcW w:w="966" w:type="dxa"/>
          </w:tcPr>
          <w:p w14:paraId="7A7C2D3D" w14:textId="74B19FF4" w:rsidR="00424757" w:rsidRPr="00B502C9" w:rsidRDefault="00B2790D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Clear q</w:t>
            </w:r>
            <w:r w:rsidR="00424757" w:rsidRPr="00B502C9">
              <w:rPr>
                <w:rFonts w:ascii="Arial" w:hAnsi="Arial" w:cs="Arial"/>
                <w:b/>
                <w:sz w:val="18"/>
                <w:szCs w:val="18"/>
              </w:rPr>
              <w:t>uestion</w:t>
            </w:r>
          </w:p>
        </w:tc>
        <w:tc>
          <w:tcPr>
            <w:tcW w:w="1007" w:type="dxa"/>
          </w:tcPr>
          <w:p w14:paraId="08E0798B" w14:textId="2DBC8172" w:rsidR="00424757" w:rsidRPr="00B502C9" w:rsidRDefault="00B2790D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Inclusion c</w:t>
            </w:r>
            <w:r w:rsidR="00424757" w:rsidRPr="00B502C9">
              <w:rPr>
                <w:rFonts w:ascii="Arial" w:hAnsi="Arial" w:cs="Arial"/>
                <w:b/>
                <w:sz w:val="18"/>
                <w:szCs w:val="18"/>
              </w:rPr>
              <w:t>riteria</w:t>
            </w:r>
          </w:p>
        </w:tc>
        <w:tc>
          <w:tcPr>
            <w:tcW w:w="1207" w:type="dxa"/>
          </w:tcPr>
          <w:p w14:paraId="26A3910E" w14:textId="0AF40448" w:rsidR="00424757" w:rsidRPr="00B502C9" w:rsidRDefault="00B2790D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Description of s</w:t>
            </w:r>
            <w:r w:rsidR="00424757" w:rsidRPr="00B502C9">
              <w:rPr>
                <w:rFonts w:ascii="Arial" w:hAnsi="Arial" w:cs="Arial"/>
                <w:b/>
                <w:sz w:val="18"/>
                <w:szCs w:val="18"/>
              </w:rPr>
              <w:t>ubjects</w:t>
            </w:r>
          </w:p>
        </w:tc>
        <w:tc>
          <w:tcPr>
            <w:tcW w:w="857" w:type="dxa"/>
          </w:tcPr>
          <w:p w14:paraId="6C008B78" w14:textId="77777777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Groups</w:t>
            </w:r>
          </w:p>
          <w:p w14:paraId="6BF35C13" w14:textId="77777777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similar</w:t>
            </w:r>
          </w:p>
        </w:tc>
        <w:tc>
          <w:tcPr>
            <w:tcW w:w="896" w:type="dxa"/>
          </w:tcPr>
          <w:p w14:paraId="72202AE1" w14:textId="269BA988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 xml:space="preserve">% </w:t>
            </w:r>
            <w:r w:rsidR="00B2790D" w:rsidRPr="00B502C9">
              <w:rPr>
                <w:rFonts w:ascii="Arial" w:hAnsi="Arial" w:cs="Arial"/>
                <w:b/>
                <w:sz w:val="18"/>
                <w:szCs w:val="18"/>
              </w:rPr>
              <w:t>dropout *</w:t>
            </w:r>
          </w:p>
        </w:tc>
        <w:tc>
          <w:tcPr>
            <w:tcW w:w="1337" w:type="dxa"/>
          </w:tcPr>
          <w:p w14:paraId="5719DBD1" w14:textId="68FDB4DD" w:rsidR="00424757" w:rsidRPr="00B502C9" w:rsidRDefault="00B2790D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="00424757" w:rsidRPr="00B502C9">
              <w:rPr>
                <w:rFonts w:ascii="Arial" w:hAnsi="Arial" w:cs="Arial"/>
                <w:b/>
                <w:sz w:val="18"/>
                <w:szCs w:val="18"/>
              </w:rPr>
              <w:t>om</w:t>
            </w:r>
            <w:r w:rsidR="008C212B" w:rsidRPr="00B502C9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B502C9">
              <w:rPr>
                <w:rFonts w:ascii="Arial" w:hAnsi="Arial" w:cs="Arial"/>
                <w:b/>
                <w:sz w:val="18"/>
                <w:szCs w:val="18"/>
              </w:rPr>
              <w:t>arison*</w:t>
            </w:r>
          </w:p>
        </w:tc>
        <w:tc>
          <w:tcPr>
            <w:tcW w:w="997" w:type="dxa"/>
          </w:tcPr>
          <w:p w14:paraId="1612D84A" w14:textId="77777777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Outcome defined</w:t>
            </w:r>
          </w:p>
        </w:tc>
        <w:tc>
          <w:tcPr>
            <w:tcW w:w="1067" w:type="dxa"/>
          </w:tcPr>
          <w:p w14:paraId="6C004FEB" w14:textId="77777777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Outcome measured</w:t>
            </w:r>
          </w:p>
        </w:tc>
        <w:tc>
          <w:tcPr>
            <w:tcW w:w="1067" w:type="dxa"/>
          </w:tcPr>
          <w:p w14:paraId="6306DDAF" w14:textId="77777777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Exposure measured</w:t>
            </w:r>
          </w:p>
        </w:tc>
        <w:tc>
          <w:tcPr>
            <w:tcW w:w="891" w:type="dxa"/>
          </w:tcPr>
          <w:p w14:paraId="19737165" w14:textId="7F5BFC21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Confounders</w:t>
            </w:r>
            <w:r w:rsidR="00A13515">
              <w:rPr>
                <w:rFonts w:ascii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942" w:type="dxa"/>
          </w:tcPr>
          <w:p w14:paraId="7CD1FBF7" w14:textId="0851130E" w:rsidR="00424757" w:rsidRPr="00B502C9" w:rsidRDefault="00424757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="00B454EC"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B502C9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A13515">
              <w:rPr>
                <w:rFonts w:ascii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827" w:type="dxa"/>
          </w:tcPr>
          <w:p w14:paraId="1EBC2F7D" w14:textId="548C1628" w:rsidR="00424757" w:rsidRPr="00B502C9" w:rsidRDefault="00C66A3E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ear association</w:t>
            </w:r>
            <w:r w:rsidR="00A13515">
              <w:rPr>
                <w:rFonts w:ascii="Arial" w:hAnsi="Arial" w:cs="Arial"/>
                <w:b/>
                <w:sz w:val="18"/>
                <w:szCs w:val="18"/>
              </w:rPr>
              <w:t>**</w:t>
            </w:r>
          </w:p>
        </w:tc>
        <w:tc>
          <w:tcPr>
            <w:tcW w:w="1097" w:type="dxa"/>
          </w:tcPr>
          <w:p w14:paraId="34769285" w14:textId="2D5EE073" w:rsidR="00424757" w:rsidRPr="00B502C9" w:rsidRDefault="00B502C9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02C9">
              <w:rPr>
                <w:rFonts w:ascii="Arial" w:hAnsi="Arial" w:cs="Arial"/>
                <w:b/>
                <w:sz w:val="18"/>
                <w:szCs w:val="18"/>
              </w:rPr>
              <w:t>Generalisable</w:t>
            </w:r>
          </w:p>
        </w:tc>
        <w:tc>
          <w:tcPr>
            <w:tcW w:w="827" w:type="dxa"/>
          </w:tcPr>
          <w:p w14:paraId="43DFD66D" w14:textId="25F6F5CC" w:rsidR="00424757" w:rsidRPr="00B502C9" w:rsidRDefault="00B502C9" w:rsidP="00424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Quality</w:t>
            </w:r>
          </w:p>
        </w:tc>
      </w:tr>
      <w:tr w:rsidR="00787FB2" w:rsidRPr="00B502C9" w14:paraId="6BCA38B3" w14:textId="77777777" w:rsidTr="00B502C9">
        <w:tc>
          <w:tcPr>
            <w:tcW w:w="1327" w:type="dxa"/>
          </w:tcPr>
          <w:p w14:paraId="003DAA0D" w14:textId="77777777" w:rsidR="00787FB2" w:rsidRPr="00B502C9" w:rsidRDefault="00787FB2" w:rsidP="00787FB2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Abdalla</w:t>
            </w:r>
          </w:p>
        </w:tc>
        <w:tc>
          <w:tcPr>
            <w:tcW w:w="966" w:type="dxa"/>
          </w:tcPr>
          <w:p w14:paraId="58B17216" w14:textId="76FDBF94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2A72AD22" w14:textId="7FAB9A08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0C68ABE0" w14:textId="75411C1D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26965E88" w14:textId="5DE08470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71B55D0C" w14:textId="094598EE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55BF86CD" w14:textId="4E088693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2FA3409D" w14:textId="381FA45F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4F28E38" w14:textId="30F1AABA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846C341" w14:textId="422F6FB9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1DBD3DFA" w14:textId="30DDD0FE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7FFF5D7C" w14:textId="48A7705F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02B24AB2" w14:textId="5A8ECD05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0CE850D4" w14:textId="335C10DC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47719768" w14:textId="6DFF8BCE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787FB2" w:rsidRPr="00B502C9" w14:paraId="71B68DC4" w14:textId="77777777" w:rsidTr="00B502C9">
        <w:tc>
          <w:tcPr>
            <w:tcW w:w="1327" w:type="dxa"/>
          </w:tcPr>
          <w:p w14:paraId="25822CE2" w14:textId="591F9650" w:rsidR="00787FB2" w:rsidRPr="00B502C9" w:rsidRDefault="00787FB2" w:rsidP="00787FB2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Abrams</w:t>
            </w:r>
          </w:p>
        </w:tc>
        <w:tc>
          <w:tcPr>
            <w:tcW w:w="966" w:type="dxa"/>
          </w:tcPr>
          <w:p w14:paraId="0E009A52" w14:textId="28F88E3D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482CE274" w14:textId="62758430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7CF84B7C" w14:textId="515D10F5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5C74E1F6" w14:textId="7A6079F1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0B0D7569" w14:textId="27A45346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1E5DE4DC" w14:textId="56E66A49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132189BE" w14:textId="60885054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8ADEBE2" w14:textId="687E903D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133EF6E0" w14:textId="5A705950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191A492" w14:textId="231F3425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7B6373E4" w14:textId="7F20405C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3161DF99" w14:textId="4B4DE00F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2CBCE78" w14:textId="05997612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FBC9BED" w14:textId="75FA6CE3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787FB2" w:rsidRPr="00B502C9" w14:paraId="01AAAB2E" w14:textId="77777777" w:rsidTr="00B502C9">
        <w:tc>
          <w:tcPr>
            <w:tcW w:w="1327" w:type="dxa"/>
          </w:tcPr>
          <w:p w14:paraId="47EE2A55" w14:textId="77777777" w:rsidR="00787FB2" w:rsidRPr="00B502C9" w:rsidRDefault="00787FB2" w:rsidP="00787FB2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Alsaif</w:t>
            </w:r>
          </w:p>
        </w:tc>
        <w:tc>
          <w:tcPr>
            <w:tcW w:w="966" w:type="dxa"/>
          </w:tcPr>
          <w:p w14:paraId="16DAC9BC" w14:textId="5E72F3A9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6279F661" w14:textId="7AFA8431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7" w:type="dxa"/>
          </w:tcPr>
          <w:p w14:paraId="7BEDD335" w14:textId="77AE37EB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DCC8EA3" w14:textId="71A436C4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5B89031E" w14:textId="43D5FBE8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32497223" w14:textId="032DD31E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46AC7332" w14:textId="1008E597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60CC0DC5" w14:textId="405C9478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F3918C9" w14:textId="3AB89C6E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1C787ECF" w14:textId="575603D2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55A58FFB" w14:textId="19DD83A8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4B9186A5" w14:textId="62107AE1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28E74873" w14:textId="2D46E215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4BD33BD1" w14:textId="135BF907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787FB2" w:rsidRPr="00B502C9" w14:paraId="3BF6ED4E" w14:textId="77777777" w:rsidTr="00B502C9">
        <w:tc>
          <w:tcPr>
            <w:tcW w:w="1327" w:type="dxa"/>
          </w:tcPr>
          <w:p w14:paraId="0B75A68E" w14:textId="77777777" w:rsidR="00787FB2" w:rsidRPr="00B502C9" w:rsidRDefault="00787FB2" w:rsidP="00787FB2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Amer</w:t>
            </w:r>
          </w:p>
        </w:tc>
        <w:tc>
          <w:tcPr>
            <w:tcW w:w="966" w:type="dxa"/>
          </w:tcPr>
          <w:p w14:paraId="3B835AD3" w14:textId="47D34021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94014D4" w14:textId="0E4FFD72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6A6BDECE" w14:textId="2DBAAE85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474F8437" w14:textId="6DC5EF51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509003BA" w14:textId="5D7AEFCF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3FEBD6EE" w14:textId="504EBBEE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55A13290" w14:textId="778C6A3B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41DB0CE" w14:textId="60D4524B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214974B" w14:textId="4C65E0A3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0AFCE487" w14:textId="7B679B70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22D7BF13" w14:textId="50C309CD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49C9FFF0" w14:textId="655BEFE3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656C7154" w14:textId="130EBF52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0C4486E0" w14:textId="37CE56D3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787FB2" w:rsidRPr="00B502C9" w14:paraId="0DCCE837" w14:textId="77777777" w:rsidTr="00B502C9">
        <w:tc>
          <w:tcPr>
            <w:tcW w:w="1327" w:type="dxa"/>
          </w:tcPr>
          <w:p w14:paraId="4EDB49C0" w14:textId="6B8E60AC" w:rsidR="00787FB2" w:rsidRPr="00B502C9" w:rsidRDefault="00787FB2" w:rsidP="00787FB2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Batterham</w:t>
            </w:r>
          </w:p>
        </w:tc>
        <w:tc>
          <w:tcPr>
            <w:tcW w:w="966" w:type="dxa"/>
          </w:tcPr>
          <w:p w14:paraId="4DA91D9F" w14:textId="1AF4D5B1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6BE2328D" w14:textId="3DB6A2F2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5FBA4A99" w14:textId="012CDF98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08CCC7B2" w14:textId="318A6F76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3315B1A9" w14:textId="26E2BFE9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37" w:type="dxa"/>
          </w:tcPr>
          <w:p w14:paraId="624D6A7F" w14:textId="63E91BE8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4EFB7CA0" w14:textId="00E075B4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0E8F4F2" w14:textId="3E103117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409B431" w14:textId="0E3809C4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23529232" w14:textId="16DB4AF2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942" w:type="dxa"/>
          </w:tcPr>
          <w:p w14:paraId="31BF4C33" w14:textId="75D6D5DD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2DB17AC" w14:textId="4DD78914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7A27DE79" w14:textId="60B29F9A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68EC29D" w14:textId="3B71E4E3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787FB2" w:rsidRPr="00B502C9" w14:paraId="5FF98037" w14:textId="77777777" w:rsidTr="00B502C9">
        <w:tc>
          <w:tcPr>
            <w:tcW w:w="1327" w:type="dxa"/>
          </w:tcPr>
          <w:p w14:paraId="0AFAB071" w14:textId="77777777" w:rsidR="00787FB2" w:rsidRPr="00B502C9" w:rsidRDefault="00787FB2" w:rsidP="00787FB2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Blomqvist I</w:t>
            </w:r>
          </w:p>
        </w:tc>
        <w:tc>
          <w:tcPr>
            <w:tcW w:w="966" w:type="dxa"/>
          </w:tcPr>
          <w:p w14:paraId="4E4F9021" w14:textId="7BDE21DE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D591ADA" w14:textId="13C62A67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3E68075E" w14:textId="3455627F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37EF89C0" w14:textId="4AB07B00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7B84541A" w14:textId="6F6B992C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37" w:type="dxa"/>
          </w:tcPr>
          <w:p w14:paraId="1E9B62FB" w14:textId="0DE01596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4A3102A3" w14:textId="68A8E4D8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53EFDAE" w14:textId="32602C01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6C96ED93" w14:textId="2E84EDAB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52519C9" w14:textId="3C9E81A7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2B5B17C0" w14:textId="27E0B6EA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0AAF199" w14:textId="72D60147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903540D" w14:textId="16FBEB92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FBC258E" w14:textId="5988ED5F" w:rsidR="00787FB2" w:rsidRPr="00B502C9" w:rsidRDefault="00787FB2" w:rsidP="00787F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</w:tr>
      <w:tr w:rsidR="00377A4D" w:rsidRPr="00B502C9" w14:paraId="38E6368B" w14:textId="77777777" w:rsidTr="00B502C9">
        <w:tc>
          <w:tcPr>
            <w:tcW w:w="1327" w:type="dxa"/>
          </w:tcPr>
          <w:p w14:paraId="01B8B0B3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Blomqvist 2</w:t>
            </w:r>
          </w:p>
        </w:tc>
        <w:tc>
          <w:tcPr>
            <w:tcW w:w="966" w:type="dxa"/>
          </w:tcPr>
          <w:p w14:paraId="255F7A07" w14:textId="6327083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AD91E75" w14:textId="6B73106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56725D06" w14:textId="3848306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7C6785F1" w14:textId="4474DCA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2A8A7BCB" w14:textId="5242676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37" w:type="dxa"/>
          </w:tcPr>
          <w:p w14:paraId="1DBBDD5C" w14:textId="5884FD9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4B27D841" w14:textId="010114F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2A01A8A" w14:textId="218D5D4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632713AC" w14:textId="473F828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6D2A8AC5" w14:textId="6A80047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141A86E1" w14:textId="4C385C6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58B51B03" w14:textId="293D384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36DA218D" w14:textId="2CA4CE5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945E16E" w14:textId="498DA61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65548463" w14:textId="77777777" w:rsidTr="00B502C9">
        <w:tc>
          <w:tcPr>
            <w:tcW w:w="1327" w:type="dxa"/>
          </w:tcPr>
          <w:p w14:paraId="2341AE54" w14:textId="6C3B973B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Burhamah</w:t>
            </w:r>
          </w:p>
        </w:tc>
        <w:tc>
          <w:tcPr>
            <w:tcW w:w="966" w:type="dxa"/>
          </w:tcPr>
          <w:p w14:paraId="29C98430" w14:textId="0B53708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2E0FDB4" w14:textId="1B1048B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7C71BB2D" w14:textId="5AC2DA1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3226B6EB" w14:textId="0034977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12441BBB" w14:textId="522D30A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59E89DEA" w14:textId="3238067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4BFEF0B3" w14:textId="2A5DAE1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E64E2F0" w14:textId="66EDA46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7" w:type="dxa"/>
          </w:tcPr>
          <w:p w14:paraId="4F62D7D8" w14:textId="45C874F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91" w:type="dxa"/>
          </w:tcPr>
          <w:p w14:paraId="1DFF5E53" w14:textId="363BB2A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942" w:type="dxa"/>
          </w:tcPr>
          <w:p w14:paraId="68D25C5C" w14:textId="2B4237E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92E16D4" w14:textId="266703A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282EA1F4" w14:textId="59036DF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27" w:type="dxa"/>
          </w:tcPr>
          <w:p w14:paraId="2007C670" w14:textId="739D755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601421F4" w14:textId="77777777" w:rsidTr="00B502C9">
        <w:tc>
          <w:tcPr>
            <w:tcW w:w="1327" w:type="dxa"/>
          </w:tcPr>
          <w:p w14:paraId="72C73674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Burstyn</w:t>
            </w:r>
          </w:p>
        </w:tc>
        <w:tc>
          <w:tcPr>
            <w:tcW w:w="966" w:type="dxa"/>
          </w:tcPr>
          <w:p w14:paraId="5F80F6AD" w14:textId="22C704D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71843279" w14:textId="48117EA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77912DCF" w14:textId="6235932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17976719" w14:textId="3C5A427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265AD82A" w14:textId="6DB585A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062391F0" w14:textId="67D56C7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1DA24D07" w14:textId="01AF544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671B8CA" w14:textId="3E40ADA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3CB26E1" w14:textId="5252268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239F4534" w14:textId="349BD6A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302EAFF6" w14:textId="598618C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0A214291" w14:textId="0870B9C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3903721E" w14:textId="6792A41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543DC0A3" w14:textId="7FAEAA3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0577E78E" w14:textId="77777777" w:rsidTr="00B502C9">
        <w:tc>
          <w:tcPr>
            <w:tcW w:w="1327" w:type="dxa"/>
          </w:tcPr>
          <w:p w14:paraId="5D719575" w14:textId="47B3D6CF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Dawel</w:t>
            </w:r>
          </w:p>
        </w:tc>
        <w:tc>
          <w:tcPr>
            <w:tcW w:w="966" w:type="dxa"/>
          </w:tcPr>
          <w:p w14:paraId="697F891C" w14:textId="04E4569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CBBEEAE" w14:textId="46DA7E2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30C07E8D" w14:textId="47275B5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3C3ABEE" w14:textId="4BE7EE0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64A7B8F4" w14:textId="707D8BD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116F4D46" w14:textId="79E80C4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75F427BB" w14:textId="562B644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2A51EB4" w14:textId="59B3781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397BD48" w14:textId="5514262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6F45171F" w14:textId="0108D82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4894E14B" w14:textId="4B58065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1293DCC8" w14:textId="0AF6F7D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4D8992A9" w14:textId="3F8FC58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31CC4B77" w14:textId="1170921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5D86FC13" w14:textId="77777777" w:rsidTr="00B502C9">
        <w:tc>
          <w:tcPr>
            <w:tcW w:w="1327" w:type="dxa"/>
          </w:tcPr>
          <w:p w14:paraId="6BAE3866" w14:textId="519AF494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De Miquel</w:t>
            </w:r>
          </w:p>
        </w:tc>
        <w:tc>
          <w:tcPr>
            <w:tcW w:w="966" w:type="dxa"/>
          </w:tcPr>
          <w:p w14:paraId="15B685FC" w14:textId="11CBE5B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163EE1CD" w14:textId="5639071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0569335E" w14:textId="64D27E4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2FE451F9" w14:textId="7A438A7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65299978" w14:textId="49910D4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07F16C89" w14:textId="5CBC6C6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53DD7260" w14:textId="43974EE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179A5F6" w14:textId="1EBC046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62E0CD72" w14:textId="2E0204F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91" w:type="dxa"/>
          </w:tcPr>
          <w:p w14:paraId="65366AA6" w14:textId="1E8542E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73A65325" w14:textId="7963B90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4ED0A169" w14:textId="01BF4FF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34CD136F" w14:textId="236A7BC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27" w:type="dxa"/>
          </w:tcPr>
          <w:p w14:paraId="3A6F5E72" w14:textId="471BA07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455B20A3" w14:textId="77777777" w:rsidTr="00B502C9">
        <w:tc>
          <w:tcPr>
            <w:tcW w:w="1327" w:type="dxa"/>
          </w:tcPr>
          <w:p w14:paraId="2F69D9B3" w14:textId="6069FD8E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Dragano</w:t>
            </w:r>
          </w:p>
        </w:tc>
        <w:tc>
          <w:tcPr>
            <w:tcW w:w="966" w:type="dxa"/>
          </w:tcPr>
          <w:p w14:paraId="0AD182EB" w14:textId="4A351C0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22983183" w14:textId="7281E2E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43B034A6" w14:textId="7BEAC35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59E097C6" w14:textId="78557B9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182B6E1C" w14:textId="0273EBC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37" w:type="dxa"/>
          </w:tcPr>
          <w:p w14:paraId="552BE038" w14:textId="3428547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0F459917" w14:textId="0A3CE45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C0ECB89" w14:textId="5D100A2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EA35236" w14:textId="4B61AD3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3A95BCCE" w14:textId="7D3F024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1D7906DA" w14:textId="75473BD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47088EC5" w14:textId="48CF0C5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2E59F089" w14:textId="4A19DEE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4B6D90DC" w14:textId="5D88B6E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</w:tr>
      <w:tr w:rsidR="00377A4D" w:rsidRPr="00B502C9" w14:paraId="2F2E52D0" w14:textId="77777777" w:rsidTr="00B502C9">
        <w:tc>
          <w:tcPr>
            <w:tcW w:w="1327" w:type="dxa"/>
          </w:tcPr>
          <w:p w14:paraId="7F676754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Elezi</w:t>
            </w:r>
          </w:p>
        </w:tc>
        <w:tc>
          <w:tcPr>
            <w:tcW w:w="966" w:type="dxa"/>
          </w:tcPr>
          <w:p w14:paraId="3CF3EB9D" w14:textId="5E95CA3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74A2C7AA" w14:textId="337BDB8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23D2B899" w14:textId="31A1965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6009887" w14:textId="1F109E2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3FE84FCE" w14:textId="5B91351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4E4A66BB" w14:textId="6CAF4A5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1753E60F" w14:textId="1BC2C26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8AD83ED" w14:textId="19A9575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3AAD09A" w14:textId="10878D1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4B114B95" w14:textId="3B3CEDA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718D7056" w14:textId="2B75AC8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5A1B91F2" w14:textId="5C69A6B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6EBAD0BF" w14:textId="5C2DA03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0FE71571" w14:textId="5D68EAE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77E587B7" w14:textId="77777777" w:rsidTr="00B502C9">
        <w:tc>
          <w:tcPr>
            <w:tcW w:w="1327" w:type="dxa"/>
          </w:tcPr>
          <w:p w14:paraId="1F2BC956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Fiorenzato</w:t>
            </w:r>
          </w:p>
        </w:tc>
        <w:tc>
          <w:tcPr>
            <w:tcW w:w="966" w:type="dxa"/>
          </w:tcPr>
          <w:p w14:paraId="6DD79E90" w14:textId="210B65B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03EAEE9B" w14:textId="4D49720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66D06030" w14:textId="15A81C8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306EDE6" w14:textId="6D5B6AC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1BE16FF1" w14:textId="671BC77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32902CCB" w14:textId="2FC0914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60134315" w14:textId="0992113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E016693" w14:textId="43ABE65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6C90F75" w14:textId="34B1672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1A62F796" w14:textId="14CE6C0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61C10789" w14:textId="4E1318D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454B0F00" w14:textId="4DADCBB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6B8B52FB" w14:textId="1F6C5DB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5AFB5B2C" w14:textId="1B53ADC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1AE9AE83" w14:textId="77777777" w:rsidTr="00B502C9">
        <w:tc>
          <w:tcPr>
            <w:tcW w:w="1327" w:type="dxa"/>
          </w:tcPr>
          <w:p w14:paraId="3B94646D" w14:textId="5DC73DB6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Fisher I</w:t>
            </w:r>
          </w:p>
        </w:tc>
        <w:tc>
          <w:tcPr>
            <w:tcW w:w="966" w:type="dxa"/>
          </w:tcPr>
          <w:p w14:paraId="46DD87A2" w14:textId="5EC482E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BA92A1E" w14:textId="33DE480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63C199B0" w14:textId="717E47A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1531D825" w14:textId="148EB47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343DC9CD" w14:textId="51D70C6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41738674" w14:textId="064C308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07F9E6D6" w14:textId="33EDCDE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1919594A" w14:textId="45011F9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C833289" w14:textId="5725A35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5036BCFC" w14:textId="59F754D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5EFCFC44" w14:textId="007F4E1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A66AC0C" w14:textId="2EE4B8B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3FE31F0D" w14:textId="178EA92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072B15A2" w14:textId="034E346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0E9AAE7F" w14:textId="77777777" w:rsidTr="00B502C9">
        <w:tc>
          <w:tcPr>
            <w:tcW w:w="1327" w:type="dxa"/>
          </w:tcPr>
          <w:p w14:paraId="133CE6D4" w14:textId="5C120735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Fisher 2</w:t>
            </w:r>
          </w:p>
        </w:tc>
        <w:tc>
          <w:tcPr>
            <w:tcW w:w="966" w:type="dxa"/>
          </w:tcPr>
          <w:p w14:paraId="2270127B" w14:textId="56F82DB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4081CCC1" w14:textId="09FF00F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4E98DA4F" w14:textId="16D455F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58FBEC81" w14:textId="6AF225C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53ACE89A" w14:textId="66A0A06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2B6450AF" w14:textId="3B36908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42782343" w14:textId="375316E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15EDAB71" w14:textId="09A1AA6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067" w:type="dxa"/>
          </w:tcPr>
          <w:p w14:paraId="59D6C951" w14:textId="1A13042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1FF61C44" w14:textId="6692A0E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3FA72F80" w14:textId="2234D21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0BD61054" w14:textId="5F6C40A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2E3D1D4A" w14:textId="56F8218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79997140" w14:textId="082B050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344EA7E4" w14:textId="77777777" w:rsidTr="00B502C9">
        <w:tc>
          <w:tcPr>
            <w:tcW w:w="1327" w:type="dxa"/>
          </w:tcPr>
          <w:p w14:paraId="11D89615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Guerin</w:t>
            </w:r>
          </w:p>
        </w:tc>
        <w:tc>
          <w:tcPr>
            <w:tcW w:w="966" w:type="dxa"/>
          </w:tcPr>
          <w:p w14:paraId="3D0269D6" w14:textId="5F436A1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20A31827" w14:textId="3849428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2BE248BE" w14:textId="6D8A16E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7" w:type="dxa"/>
          </w:tcPr>
          <w:p w14:paraId="230D59D2" w14:textId="659D57E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523B9AFD" w14:textId="604358B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53B5C39C" w14:textId="12AE7B9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7F1E207E" w14:textId="4AC7D19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41D18666" w14:textId="6EBFFB6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1E1DBE04" w14:textId="561D443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60F5373" w14:textId="3BCEADB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4501653A" w14:textId="02EA7CF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195450D" w14:textId="78C856B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3686DB8A" w14:textId="38B3553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EA11279" w14:textId="52D817E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20FDE9C3" w14:textId="77777777" w:rsidTr="00B502C9">
        <w:tc>
          <w:tcPr>
            <w:tcW w:w="1327" w:type="dxa"/>
          </w:tcPr>
          <w:p w14:paraId="488B9A16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Hagen</w:t>
            </w:r>
          </w:p>
        </w:tc>
        <w:tc>
          <w:tcPr>
            <w:tcW w:w="966" w:type="dxa"/>
          </w:tcPr>
          <w:p w14:paraId="2EA32A0A" w14:textId="0A984DF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449098A0" w14:textId="0FF38F0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7A3C078A" w14:textId="0DC24C3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BFA3C08" w14:textId="71F2C9E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79DDE554" w14:textId="0A394AD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50B3D368" w14:textId="52F7CC9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1DC21B6B" w14:textId="07701A6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AA29B28" w14:textId="72B132E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B272BB8" w14:textId="12FA100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8C4F1AE" w14:textId="1E457CD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942" w:type="dxa"/>
          </w:tcPr>
          <w:p w14:paraId="36789720" w14:textId="6AD3029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4B4A644A" w14:textId="3C176DC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7FF65786" w14:textId="69DBBFD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2888BE6B" w14:textId="2E5C673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4BBED6DE" w14:textId="77777777" w:rsidTr="00B502C9">
        <w:tc>
          <w:tcPr>
            <w:tcW w:w="1327" w:type="dxa"/>
          </w:tcPr>
          <w:p w14:paraId="6372D6CF" w14:textId="23D5A2CA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Hammarberg</w:t>
            </w:r>
          </w:p>
        </w:tc>
        <w:tc>
          <w:tcPr>
            <w:tcW w:w="966" w:type="dxa"/>
          </w:tcPr>
          <w:p w14:paraId="47A7BB29" w14:textId="566D72B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08C3E652" w14:textId="3FD777E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5E6783C5" w14:textId="4820B2F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44370E4F" w14:textId="297D73F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0F2CBC34" w14:textId="3D1B2D0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423CBFA7" w14:textId="1F57599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2F913C51" w14:textId="7514003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1C3B050" w14:textId="1B59377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B4FD270" w14:textId="48B0AE7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404909C0" w14:textId="3D21B87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4D07D65A" w14:textId="51AF622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40B71F19" w14:textId="5055951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4C30EB35" w14:textId="7E445C4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0BBC2407" w14:textId="5884BD5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5201F98A" w14:textId="77777777" w:rsidTr="00B502C9">
        <w:tc>
          <w:tcPr>
            <w:tcW w:w="1327" w:type="dxa"/>
          </w:tcPr>
          <w:p w14:paraId="47FD9DFA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Haynes</w:t>
            </w:r>
          </w:p>
        </w:tc>
        <w:tc>
          <w:tcPr>
            <w:tcW w:w="966" w:type="dxa"/>
          </w:tcPr>
          <w:p w14:paraId="67A26C3D" w14:textId="4804C30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D1F59FE" w14:textId="79BA863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7" w:type="dxa"/>
          </w:tcPr>
          <w:p w14:paraId="16CC4C74" w14:textId="03BC897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369DB630" w14:textId="72F2297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5B63242E" w14:textId="4F2CA90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056FE343" w14:textId="7F5CFE0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306E400E" w14:textId="2D8B45B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109C3434" w14:textId="52FF37C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067" w:type="dxa"/>
          </w:tcPr>
          <w:p w14:paraId="538B5D92" w14:textId="240CB30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24918A19" w14:textId="163BE6B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7E6BB5AC" w14:textId="130D9FB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05258A77" w14:textId="0CB4142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0C3D97D4" w14:textId="7376079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31F65404" w14:textId="120EFE0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77A4D" w:rsidRPr="00B502C9" w14:paraId="33A0FCED" w14:textId="77777777" w:rsidTr="00B502C9">
        <w:tc>
          <w:tcPr>
            <w:tcW w:w="1327" w:type="dxa"/>
          </w:tcPr>
          <w:p w14:paraId="30CF060A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Hoffmann</w:t>
            </w:r>
          </w:p>
        </w:tc>
        <w:tc>
          <w:tcPr>
            <w:tcW w:w="966" w:type="dxa"/>
          </w:tcPr>
          <w:p w14:paraId="11277E7C" w14:textId="2A261E9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32C0E26" w14:textId="1370E1C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3C279D00" w14:textId="6C931F8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56BED0A1" w14:textId="632C943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7156A333" w14:textId="403FFC7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23BFDF41" w14:textId="71C466C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12E480AE" w14:textId="16A8819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6329524C" w14:textId="598063D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43472B90" w14:textId="2D82C46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1C5F1A1E" w14:textId="0CB4D3E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0779AC78" w14:textId="1032C2E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1DA3A94" w14:textId="066CCEC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0C062872" w14:textId="174633A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634A475F" w14:textId="7B37D1A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5B2E65B5" w14:textId="77777777" w:rsidTr="00B502C9">
        <w:tc>
          <w:tcPr>
            <w:tcW w:w="1327" w:type="dxa"/>
          </w:tcPr>
          <w:p w14:paraId="4213DBC7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Hwang</w:t>
            </w:r>
          </w:p>
        </w:tc>
        <w:tc>
          <w:tcPr>
            <w:tcW w:w="966" w:type="dxa"/>
          </w:tcPr>
          <w:p w14:paraId="0EE3264E" w14:textId="7621BC8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B413CFA" w14:textId="074B7D8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50CD16F7" w14:textId="761BC49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6F6DAE5" w14:textId="22529EB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273862E0" w14:textId="569EB64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37" w:type="dxa"/>
          </w:tcPr>
          <w:p w14:paraId="3936037E" w14:textId="21C2C02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6830C3A0" w14:textId="4753025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1CDBC93" w14:textId="568CCF5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067" w:type="dxa"/>
          </w:tcPr>
          <w:p w14:paraId="3CC81903" w14:textId="72FA33D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6374581D" w14:textId="03A46C2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01652A14" w14:textId="55D6812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10BF711" w14:textId="2126166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63120AAF" w14:textId="4D3647B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4630DA2A" w14:textId="3669BFE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3FE4070E" w14:textId="77777777" w:rsidTr="00B502C9">
        <w:tc>
          <w:tcPr>
            <w:tcW w:w="1327" w:type="dxa"/>
          </w:tcPr>
          <w:p w14:paraId="59480EE5" w14:textId="3FFF44BC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Jewell</w:t>
            </w:r>
          </w:p>
        </w:tc>
        <w:tc>
          <w:tcPr>
            <w:tcW w:w="966" w:type="dxa"/>
          </w:tcPr>
          <w:p w14:paraId="3C705FFA" w14:textId="035EA62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E1ECC2B" w14:textId="6117BB9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3E8B5900" w14:textId="66838E6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02E22481" w14:textId="5FF9FDD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389F11A0" w14:textId="0F36C5F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4973F9C6" w14:textId="4230A51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0141F8D3" w14:textId="5F3A032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AF36C99" w14:textId="4F96BD1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479A2165" w14:textId="64DFF1D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EFFEFA3" w14:textId="7E4EB06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3B993926" w14:textId="2BD3638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0032473E" w14:textId="679EC7C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23E3C03C" w14:textId="5163EA6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735285CD" w14:textId="0125211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5A9D0355" w14:textId="77777777" w:rsidTr="00B502C9">
        <w:tc>
          <w:tcPr>
            <w:tcW w:w="1327" w:type="dxa"/>
          </w:tcPr>
          <w:p w14:paraId="1E00B28A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Killgore</w:t>
            </w:r>
          </w:p>
        </w:tc>
        <w:tc>
          <w:tcPr>
            <w:tcW w:w="966" w:type="dxa"/>
          </w:tcPr>
          <w:p w14:paraId="1BCE0D2F" w14:textId="0EE78F3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4ADC8EA1" w14:textId="646DC04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0A588611" w14:textId="6175CCA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011BE9E9" w14:textId="7F38848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26E937CF" w14:textId="3641C7F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5C0EC176" w14:textId="14A08E1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3D20B93A" w14:textId="6E77056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B6EB0B3" w14:textId="671646F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07D9992" w14:textId="5CAD146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D794802" w14:textId="76F550E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30CC69FE" w14:textId="3C2D3CF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2D0AF317" w14:textId="2E89304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181C8D94" w14:textId="600E6F2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A70208A" w14:textId="24CC31E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389C3F62" w14:textId="77777777" w:rsidTr="00B502C9">
        <w:tc>
          <w:tcPr>
            <w:tcW w:w="1327" w:type="dxa"/>
          </w:tcPr>
          <w:p w14:paraId="5495AC5E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Mani</w:t>
            </w:r>
          </w:p>
        </w:tc>
        <w:tc>
          <w:tcPr>
            <w:tcW w:w="966" w:type="dxa"/>
          </w:tcPr>
          <w:p w14:paraId="0D027FD9" w14:textId="051F254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3EF5850" w14:textId="16E4CB2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001BBC8C" w14:textId="6252C59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431D0546" w14:textId="1C73796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4B603409" w14:textId="1504C00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44B90AD2" w14:textId="7246B58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09E0F40F" w14:textId="1DB02EE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15FF87CB" w14:textId="0B051D3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7092DE6" w14:textId="5E3F1FD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0632780C" w14:textId="36B4AEC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59340D45" w14:textId="4CA0F86E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3CEDF0A6" w14:textId="56677764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0F35EF51" w14:textId="5A5C129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232AB631" w14:textId="19420DD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30E8EA2C" w14:textId="77777777" w:rsidTr="00B502C9">
        <w:tc>
          <w:tcPr>
            <w:tcW w:w="1327" w:type="dxa"/>
          </w:tcPr>
          <w:p w14:paraId="474B36E9" w14:textId="093C585A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Matsubayashi</w:t>
            </w:r>
          </w:p>
        </w:tc>
        <w:tc>
          <w:tcPr>
            <w:tcW w:w="966" w:type="dxa"/>
          </w:tcPr>
          <w:p w14:paraId="2B8668A1" w14:textId="5F108C9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E68B61D" w14:textId="18EEA0F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7" w:type="dxa"/>
          </w:tcPr>
          <w:p w14:paraId="721F5744" w14:textId="15A15C2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3763B8A6" w14:textId="6A59F24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07AF9658" w14:textId="17B0760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37" w:type="dxa"/>
          </w:tcPr>
          <w:p w14:paraId="76275FDE" w14:textId="67AC6AB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5F95C6CD" w14:textId="5C85F01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FF889C2" w14:textId="1957F8B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4CC97E70" w14:textId="5EEC9EC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91" w:type="dxa"/>
          </w:tcPr>
          <w:p w14:paraId="690479E8" w14:textId="36950C0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6BC5B6B5" w14:textId="0EFAE4BA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AFF4082" w14:textId="4A255CEE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4D5A6D5A" w14:textId="166AFA7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27" w:type="dxa"/>
          </w:tcPr>
          <w:p w14:paraId="21220364" w14:textId="21187A0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591E3481" w14:textId="77777777" w:rsidTr="00B502C9">
        <w:tc>
          <w:tcPr>
            <w:tcW w:w="1327" w:type="dxa"/>
          </w:tcPr>
          <w:p w14:paraId="645B88F3" w14:textId="77F00964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McDowell</w:t>
            </w:r>
          </w:p>
        </w:tc>
        <w:tc>
          <w:tcPr>
            <w:tcW w:w="966" w:type="dxa"/>
          </w:tcPr>
          <w:p w14:paraId="26A1B1F6" w14:textId="2ED3017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2435027C" w14:textId="6FEBCD2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20AD19E7" w14:textId="44294CD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7" w:type="dxa"/>
          </w:tcPr>
          <w:p w14:paraId="2BC77801" w14:textId="7F75DCF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1E5383F9" w14:textId="110F306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04FAB77C" w14:textId="6E88B49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215DC33A" w14:textId="0D85D9C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5173DDF" w14:textId="6300931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7AD5787" w14:textId="2818A7F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20037C69" w14:textId="54F1505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40C87B9F" w14:textId="48A381EE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63B546E" w14:textId="43BC5204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0D22FFB8" w14:textId="2AA3330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12B8DDB5" w14:textId="028660B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3EC93003" w14:textId="77777777" w:rsidTr="00B502C9">
        <w:tc>
          <w:tcPr>
            <w:tcW w:w="1327" w:type="dxa"/>
          </w:tcPr>
          <w:p w14:paraId="1DB4D9BD" w14:textId="658480A1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Mojtahedi</w:t>
            </w:r>
          </w:p>
        </w:tc>
        <w:tc>
          <w:tcPr>
            <w:tcW w:w="966" w:type="dxa"/>
          </w:tcPr>
          <w:p w14:paraId="3E11EC25" w14:textId="6997137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09D2207" w14:textId="63D3267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372F5789" w14:textId="3677290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2E3DF950" w14:textId="146CBE5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1A924409" w14:textId="7983BC6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7848DC2A" w14:textId="21A21A2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1E3341BA" w14:textId="62D273B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F6D49D3" w14:textId="3EAEA8C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EB5E18C" w14:textId="4D8E681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29A6CAE" w14:textId="6B3CD76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29485196" w14:textId="181FA2F2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566EC36E" w14:textId="10BAD763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097" w:type="dxa"/>
          </w:tcPr>
          <w:p w14:paraId="724C27ED" w14:textId="6AE5B0A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27" w:type="dxa"/>
          </w:tcPr>
          <w:p w14:paraId="6EA4AE8C" w14:textId="08B6DFA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4B95DD95" w14:textId="77777777" w:rsidTr="00B502C9">
        <w:tc>
          <w:tcPr>
            <w:tcW w:w="1327" w:type="dxa"/>
          </w:tcPr>
          <w:p w14:paraId="5D385450" w14:textId="2227B1AA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Monnig</w:t>
            </w:r>
          </w:p>
        </w:tc>
        <w:tc>
          <w:tcPr>
            <w:tcW w:w="966" w:type="dxa"/>
          </w:tcPr>
          <w:p w14:paraId="5507665D" w14:textId="3846CD9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17EEEDCE" w14:textId="0F4A66A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4425C084" w14:textId="34503EF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77576922" w14:textId="058BD1E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6F692DBE" w14:textId="6000A51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310CBD8C" w14:textId="13CB690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50D07083" w14:textId="7D8A334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67792475" w14:textId="39DDE19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D7898A9" w14:textId="1023492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91" w:type="dxa"/>
          </w:tcPr>
          <w:p w14:paraId="0685646A" w14:textId="34B9151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4669E1E4" w14:textId="3B6BADC3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70BC82F" w14:textId="2CF5DC78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4A0BA38B" w14:textId="6F17BE2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3B8DD7A0" w14:textId="7CE616A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78F8B185" w14:textId="77777777" w:rsidTr="00B502C9">
        <w:tc>
          <w:tcPr>
            <w:tcW w:w="1327" w:type="dxa"/>
          </w:tcPr>
          <w:p w14:paraId="5808EF42" w14:textId="211E6E44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Nelson</w:t>
            </w:r>
          </w:p>
        </w:tc>
        <w:tc>
          <w:tcPr>
            <w:tcW w:w="966" w:type="dxa"/>
          </w:tcPr>
          <w:p w14:paraId="69CFA618" w14:textId="43C7288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E23CEDE" w14:textId="4A6A836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1EC406EC" w14:textId="734007B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14A5144" w14:textId="7A75F17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7B1C8D1E" w14:textId="575997C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115EBBED" w14:textId="0BAE059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7A5C28AB" w14:textId="2E18907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C912374" w14:textId="7F6A608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709F262" w14:textId="2F05B8D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1" w:type="dxa"/>
          </w:tcPr>
          <w:p w14:paraId="43A459E4" w14:textId="0991DB8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131953D3" w14:textId="3B9F19A4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4DB190E1" w14:textId="61A77561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300FEFAA" w14:textId="704EEB0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6E6A241F" w14:textId="1E9BF8E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169F7C59" w14:textId="77777777" w:rsidTr="00B502C9">
        <w:tc>
          <w:tcPr>
            <w:tcW w:w="1327" w:type="dxa"/>
          </w:tcPr>
          <w:p w14:paraId="579FC47A" w14:textId="65A9B36D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Okafor</w:t>
            </w:r>
          </w:p>
        </w:tc>
        <w:tc>
          <w:tcPr>
            <w:tcW w:w="966" w:type="dxa"/>
          </w:tcPr>
          <w:p w14:paraId="2741643F" w14:textId="66FD50A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12AF9C42" w14:textId="1F0C844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760A3B82" w14:textId="3E3AFDD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0199D886" w14:textId="782A0D5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06144E8C" w14:textId="0E2078D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5415F75F" w14:textId="43164A8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69BFEAC8" w14:textId="4935349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29EF17F" w14:textId="192F7D1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067" w:type="dxa"/>
          </w:tcPr>
          <w:p w14:paraId="26A34BC3" w14:textId="4DDFAFD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91" w:type="dxa"/>
          </w:tcPr>
          <w:p w14:paraId="619E3B47" w14:textId="1969403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0E54EF8F" w14:textId="75D25766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B76EF7A" w14:textId="216FCBD5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4CCE13CE" w14:textId="58EB73E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8DAA2AD" w14:textId="5D2E88A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10EB063A" w14:textId="77777777" w:rsidTr="00B502C9">
        <w:tc>
          <w:tcPr>
            <w:tcW w:w="1327" w:type="dxa"/>
          </w:tcPr>
          <w:p w14:paraId="4F626968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Pieh</w:t>
            </w:r>
          </w:p>
        </w:tc>
        <w:tc>
          <w:tcPr>
            <w:tcW w:w="966" w:type="dxa"/>
          </w:tcPr>
          <w:p w14:paraId="0D72912D" w14:textId="49AFB44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7F382F61" w14:textId="74A4B6F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297E99BF" w14:textId="6E0B855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7" w:type="dxa"/>
          </w:tcPr>
          <w:p w14:paraId="78DCF173" w14:textId="4B06EDD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4F27CA67" w14:textId="63E004F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448CB48C" w14:textId="242C1F4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64F7449C" w14:textId="4BB79CB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D100822" w14:textId="5E03D06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6B14FD08" w14:textId="535DE00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1F3BFF57" w14:textId="5368F8C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5BBF6194" w14:textId="7D1D1B58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580F54B7" w14:textId="60AF077D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5F31C42C" w14:textId="35BF1E74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33FC812" w14:textId="00000C0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59B8AE79" w14:textId="77777777" w:rsidTr="00B502C9">
        <w:tc>
          <w:tcPr>
            <w:tcW w:w="1327" w:type="dxa"/>
          </w:tcPr>
          <w:p w14:paraId="235A8E94" w14:textId="717D4AB3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Prata Ribeiro</w:t>
            </w:r>
          </w:p>
        </w:tc>
        <w:tc>
          <w:tcPr>
            <w:tcW w:w="966" w:type="dxa"/>
          </w:tcPr>
          <w:p w14:paraId="641C7D62" w14:textId="5AC2F12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4030C97" w14:textId="03AB735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7406DD96" w14:textId="63748D3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466FB070" w14:textId="095A9B8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45D096B9" w14:textId="740D390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6E330F78" w14:textId="3A5170C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37E56DBF" w14:textId="615F3A0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7B01BAA" w14:textId="1D414AC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A223C73" w14:textId="6CDE64EB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4E75CCA3" w14:textId="2AD2872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18386049" w14:textId="6997BFB4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45D2868B" w14:textId="7DA242BD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38805AEA" w14:textId="54E7518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2F2C835F" w14:textId="492EC40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377A4D" w:rsidRPr="00B502C9" w14:paraId="0AEC1561" w14:textId="77777777" w:rsidTr="00B502C9">
        <w:tc>
          <w:tcPr>
            <w:tcW w:w="1327" w:type="dxa"/>
          </w:tcPr>
          <w:p w14:paraId="789D7C99" w14:textId="2CF7E51A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Ruengorn</w:t>
            </w:r>
          </w:p>
        </w:tc>
        <w:tc>
          <w:tcPr>
            <w:tcW w:w="966" w:type="dxa"/>
          </w:tcPr>
          <w:p w14:paraId="4CC1F67D" w14:textId="24D2B5D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4819EB75" w14:textId="42970F7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256ABD60" w14:textId="3839F71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0AEFC580" w14:textId="22C90E8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2B7866C4" w14:textId="1B26237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450B2793" w14:textId="1A38EB4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57F9F8FC" w14:textId="14A6650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BD1B96F" w14:textId="4E7F52E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7" w:type="dxa"/>
          </w:tcPr>
          <w:p w14:paraId="27C3A1A8" w14:textId="059D389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171D64B4" w14:textId="7B90172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5DAD097B" w14:textId="61D4EC09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5251A772" w14:textId="40701061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097" w:type="dxa"/>
          </w:tcPr>
          <w:p w14:paraId="2191B29B" w14:textId="26311D6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6D7DB740" w14:textId="45429D5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377A4D" w:rsidRPr="00B502C9" w14:paraId="68A16DCB" w14:textId="77777777" w:rsidTr="00B502C9">
        <w:tc>
          <w:tcPr>
            <w:tcW w:w="1327" w:type="dxa"/>
          </w:tcPr>
          <w:p w14:paraId="7B7DEDF5" w14:textId="1CCD70D4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Savolainen</w:t>
            </w:r>
          </w:p>
        </w:tc>
        <w:tc>
          <w:tcPr>
            <w:tcW w:w="966" w:type="dxa"/>
          </w:tcPr>
          <w:p w14:paraId="291EBD07" w14:textId="65DCC54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1B46741C" w14:textId="6189F51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207" w:type="dxa"/>
          </w:tcPr>
          <w:p w14:paraId="78E12358" w14:textId="048D20B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7015EA9D" w14:textId="352CFBC0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13D68EC9" w14:textId="19C2C47A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37" w:type="dxa"/>
          </w:tcPr>
          <w:p w14:paraId="29307157" w14:textId="5FF839F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4278D28C" w14:textId="50D56531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0322AB0" w14:textId="2597F12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F9C7603" w14:textId="510C262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0067FCED" w14:textId="5A20D26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305ECD8A" w14:textId="02FC5498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3FFFFEE0" w14:textId="79E7882C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5AE1B423" w14:textId="425FEAAF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FC8779C" w14:textId="5734D27E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+</w:t>
            </w:r>
          </w:p>
        </w:tc>
      </w:tr>
      <w:tr w:rsidR="00377A4D" w:rsidRPr="00B502C9" w14:paraId="4064A5DE" w14:textId="77777777" w:rsidTr="00B502C9">
        <w:tc>
          <w:tcPr>
            <w:tcW w:w="1327" w:type="dxa"/>
          </w:tcPr>
          <w:p w14:paraId="1D0A456E" w14:textId="77777777" w:rsidR="00377A4D" w:rsidRPr="00B502C9" w:rsidRDefault="00377A4D" w:rsidP="00377A4D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Settels</w:t>
            </w:r>
          </w:p>
        </w:tc>
        <w:tc>
          <w:tcPr>
            <w:tcW w:w="966" w:type="dxa"/>
          </w:tcPr>
          <w:p w14:paraId="2E164EE6" w14:textId="14B051F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28DDA167" w14:textId="4B451CA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5985A9B5" w14:textId="356883FD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77CC74EB" w14:textId="059C5489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79AE5859" w14:textId="5963B428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30804DA3" w14:textId="610338B2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452F3111" w14:textId="53A3008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E7A44A0" w14:textId="2F57D1D3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7" w:type="dxa"/>
          </w:tcPr>
          <w:p w14:paraId="73A773BB" w14:textId="57194785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A0FC351" w14:textId="7FD9982C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49C4FA54" w14:textId="59AFCE89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4C444C1" w14:textId="48935607" w:rsidR="00377A4D" w:rsidRPr="00B502C9" w:rsidRDefault="00377A4D" w:rsidP="000F4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188E6A98" w14:textId="575838D6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A9C11D3" w14:textId="6E8951F7" w:rsidR="00377A4D" w:rsidRPr="00B502C9" w:rsidRDefault="00377A4D" w:rsidP="00377A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13515" w:rsidRPr="00B502C9" w14:paraId="48A7DB7F" w14:textId="77777777" w:rsidTr="00B502C9">
        <w:tc>
          <w:tcPr>
            <w:tcW w:w="1327" w:type="dxa"/>
          </w:tcPr>
          <w:p w14:paraId="703C03CC" w14:textId="77777777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lastRenderedPageBreak/>
              <w:t>Shahaj</w:t>
            </w:r>
          </w:p>
        </w:tc>
        <w:tc>
          <w:tcPr>
            <w:tcW w:w="966" w:type="dxa"/>
          </w:tcPr>
          <w:p w14:paraId="496A9442" w14:textId="2C84174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18C6783A" w14:textId="627CB94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10FF1128" w14:textId="65DCE07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2441D4F8" w14:textId="659CF36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0C93F2BB" w14:textId="51318D27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22D3B219" w14:textId="750104D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2E642B78" w14:textId="432430C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3E471E2" w14:textId="5E703FC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7" w:type="dxa"/>
          </w:tcPr>
          <w:p w14:paraId="7DF1DC64" w14:textId="134C587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42A0DABE" w14:textId="72EAA18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2FF492F3" w14:textId="2E4378C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54B64BA5" w14:textId="6D7D681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7080CAD6" w14:textId="7F0F5FF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7F2620A" w14:textId="0BE0B13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13515" w:rsidRPr="00B502C9" w14:paraId="55B406CD" w14:textId="77777777" w:rsidTr="00B502C9">
        <w:tc>
          <w:tcPr>
            <w:tcW w:w="1327" w:type="dxa"/>
          </w:tcPr>
          <w:p w14:paraId="24E7DF77" w14:textId="2284D982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Shalaby</w:t>
            </w:r>
          </w:p>
        </w:tc>
        <w:tc>
          <w:tcPr>
            <w:tcW w:w="966" w:type="dxa"/>
          </w:tcPr>
          <w:p w14:paraId="6E748C61" w14:textId="04807B2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083A4F44" w14:textId="50008BD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7" w:type="dxa"/>
          </w:tcPr>
          <w:p w14:paraId="3FFF9814" w14:textId="40016B55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4B7A0FD5" w14:textId="117F668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24BE2CAE" w14:textId="4AC6AF0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2EC4E1EF" w14:textId="200EA7D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521C55AE" w14:textId="6D4A7E4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40FD578" w14:textId="5DDA93E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E7D2D98" w14:textId="2569BEF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34AE141" w14:textId="64CF073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1AB06DEE" w14:textId="7554460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7D760BEA" w14:textId="3D10841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34B402A6" w14:textId="3DA7591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27" w:type="dxa"/>
          </w:tcPr>
          <w:p w14:paraId="78D670D8" w14:textId="58129EA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13515" w:rsidRPr="00B502C9" w14:paraId="311FE74D" w14:textId="77777777" w:rsidTr="00B502C9">
        <w:tc>
          <w:tcPr>
            <w:tcW w:w="1327" w:type="dxa"/>
          </w:tcPr>
          <w:p w14:paraId="45DA0FF6" w14:textId="32ECB37E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Smith</w:t>
            </w:r>
          </w:p>
        </w:tc>
        <w:tc>
          <w:tcPr>
            <w:tcW w:w="966" w:type="dxa"/>
          </w:tcPr>
          <w:p w14:paraId="59A325EF" w14:textId="18FCF269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62F32C4C" w14:textId="3AEC55E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25F73DB9" w14:textId="17A74C67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19079B15" w14:textId="082ADB4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53D522EF" w14:textId="58DF9AE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32AA0E68" w14:textId="0211A10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40F76E9E" w14:textId="795BD33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6F5B7E22" w14:textId="52C4173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402DD48" w14:textId="47BA9495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1CEFE19C" w14:textId="5BE2F38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39AED7F8" w14:textId="2CA5E60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03A004B6" w14:textId="7377504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2CE175C3" w14:textId="435049B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606F83CB" w14:textId="771E748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13515" w:rsidRPr="00B502C9" w14:paraId="41D36454" w14:textId="77777777" w:rsidTr="00B502C9">
        <w:tc>
          <w:tcPr>
            <w:tcW w:w="1327" w:type="dxa"/>
          </w:tcPr>
          <w:p w14:paraId="6A9C6403" w14:textId="77777777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Solomou</w:t>
            </w:r>
          </w:p>
        </w:tc>
        <w:tc>
          <w:tcPr>
            <w:tcW w:w="966" w:type="dxa"/>
          </w:tcPr>
          <w:p w14:paraId="0CB5AEDE" w14:textId="5BC51C4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1024414" w14:textId="33DB64F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3EFA8D68" w14:textId="02BCBA3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2D0F95F7" w14:textId="1D406DB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49F8EDA3" w14:textId="4BBE56A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6DC155F0" w14:textId="6010477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2D0ABC38" w14:textId="6B91D26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FE376B4" w14:textId="5440B7A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44DA05F" w14:textId="51D1F7B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510E3334" w14:textId="7F18882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42" w:type="dxa"/>
          </w:tcPr>
          <w:p w14:paraId="28CF31CD" w14:textId="6B2C699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2FB64C22" w14:textId="21DB472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7F9372D7" w14:textId="74449A45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56A98EAD" w14:textId="06DF4EB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13515" w:rsidRPr="00B502C9" w14:paraId="4667EA62" w14:textId="77777777" w:rsidTr="00B502C9">
        <w:tc>
          <w:tcPr>
            <w:tcW w:w="1327" w:type="dxa"/>
          </w:tcPr>
          <w:p w14:paraId="5A7D91CA" w14:textId="74495BA5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Umucu</w:t>
            </w:r>
          </w:p>
        </w:tc>
        <w:tc>
          <w:tcPr>
            <w:tcW w:w="966" w:type="dxa"/>
          </w:tcPr>
          <w:p w14:paraId="1E4EDD15" w14:textId="6646E9E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2843B48" w14:textId="4988616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35E30C07" w14:textId="100D19B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2513E56" w14:textId="619F3F0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61D14241" w14:textId="414072E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33E7AFB9" w14:textId="2EC0C93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5A4D2C90" w14:textId="34F532E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DB380C7" w14:textId="3DADB60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4A6044C8" w14:textId="4C2D380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6A3B9B79" w14:textId="7DCA7C2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0BC8639A" w14:textId="5C0A567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1A1BAFA" w14:textId="13A4BD6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548ECCDB" w14:textId="3201B5B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27" w:type="dxa"/>
          </w:tcPr>
          <w:p w14:paraId="0555C4B4" w14:textId="5823E0A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13515" w:rsidRPr="00B502C9" w14:paraId="77566FF4" w14:textId="77777777" w:rsidTr="00B502C9">
        <w:tc>
          <w:tcPr>
            <w:tcW w:w="1327" w:type="dxa"/>
          </w:tcPr>
          <w:p w14:paraId="4D0FADFE" w14:textId="09A1F295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Warren</w:t>
            </w:r>
          </w:p>
        </w:tc>
        <w:tc>
          <w:tcPr>
            <w:tcW w:w="966" w:type="dxa"/>
          </w:tcPr>
          <w:p w14:paraId="6D92D17F" w14:textId="47F0785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47BE861" w14:textId="6F465EA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108E92CE" w14:textId="79A90DF7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48A299D7" w14:textId="6589C805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20F49F01" w14:textId="30DA6C5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6384B14B" w14:textId="12F1A5C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74927278" w14:textId="5B70D58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13E58D6" w14:textId="12BC4B8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3FE2CB4E" w14:textId="5CAB19D7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A9E46B3" w14:textId="2B0B4119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250B394A" w14:textId="69CD167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3AA193E4" w14:textId="7BE326B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63B35AA8" w14:textId="54516517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72A9CE26" w14:textId="0530D14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13515" w:rsidRPr="00B502C9" w14:paraId="1ED4B905" w14:textId="77777777" w:rsidTr="00B502C9">
        <w:tc>
          <w:tcPr>
            <w:tcW w:w="1327" w:type="dxa"/>
          </w:tcPr>
          <w:p w14:paraId="65BCD06B" w14:textId="77777777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Wright</w:t>
            </w:r>
          </w:p>
        </w:tc>
        <w:tc>
          <w:tcPr>
            <w:tcW w:w="966" w:type="dxa"/>
          </w:tcPr>
          <w:p w14:paraId="179473E9" w14:textId="320A003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52F7FB9" w14:textId="44B72FB9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7A439A05" w14:textId="42AE9BB5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0E78AC67" w14:textId="3F983DE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467AA530" w14:textId="4E8AB36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37" w:type="dxa"/>
          </w:tcPr>
          <w:p w14:paraId="6A1FFDFF" w14:textId="3A109DD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68601E7D" w14:textId="2A84999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4A7E8F1B" w14:textId="3C046D07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7444D5A6" w14:textId="10D76A1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0FC52F27" w14:textId="330E490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942" w:type="dxa"/>
          </w:tcPr>
          <w:p w14:paraId="1AAEA9BC" w14:textId="461371D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39B25E79" w14:textId="73044EE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0ADF253F" w14:textId="0754CEE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DA49AD5" w14:textId="5B92A16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13515" w:rsidRPr="00B502C9" w14:paraId="64CE4F26" w14:textId="77777777" w:rsidTr="00B502C9">
        <w:tc>
          <w:tcPr>
            <w:tcW w:w="1327" w:type="dxa"/>
          </w:tcPr>
          <w:p w14:paraId="31DA0289" w14:textId="7789C404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Yao</w:t>
            </w:r>
          </w:p>
        </w:tc>
        <w:tc>
          <w:tcPr>
            <w:tcW w:w="966" w:type="dxa"/>
          </w:tcPr>
          <w:p w14:paraId="13A005FF" w14:textId="3E7CC0E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7D12B6A7" w14:textId="5301BB4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7" w:type="dxa"/>
          </w:tcPr>
          <w:p w14:paraId="51F610E7" w14:textId="04799C2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7F34342" w14:textId="48697C4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7A6836E8" w14:textId="11D2B63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37" w:type="dxa"/>
          </w:tcPr>
          <w:p w14:paraId="0B0F4CC2" w14:textId="5BA656A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7" w:type="dxa"/>
          </w:tcPr>
          <w:p w14:paraId="6500664C" w14:textId="1757B86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B6157CF" w14:textId="1B4A694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4072971C" w14:textId="10B5165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071BF121" w14:textId="0E27E4A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55FE3E4D" w14:textId="2B7A84C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</w:tcPr>
          <w:p w14:paraId="15A8FC79" w14:textId="16437D3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0EEA6209" w14:textId="3626603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27" w:type="dxa"/>
          </w:tcPr>
          <w:p w14:paraId="50BFAFF6" w14:textId="79453C1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13515" w:rsidRPr="00B502C9" w14:paraId="48E9E165" w14:textId="77777777" w:rsidTr="00B502C9">
        <w:tc>
          <w:tcPr>
            <w:tcW w:w="1327" w:type="dxa"/>
          </w:tcPr>
          <w:p w14:paraId="61CAADE9" w14:textId="77777777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Zamanzadeh</w:t>
            </w:r>
          </w:p>
        </w:tc>
        <w:tc>
          <w:tcPr>
            <w:tcW w:w="966" w:type="dxa"/>
          </w:tcPr>
          <w:p w14:paraId="377EAD38" w14:textId="0E8CB10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11C81490" w14:textId="46712DF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7" w:type="dxa"/>
          </w:tcPr>
          <w:p w14:paraId="43C99C46" w14:textId="7EFC57C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287CF99B" w14:textId="31C1713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5D80706B" w14:textId="652072A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2365B328" w14:textId="28DAD18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0F96C9CB" w14:textId="6DA3DFC2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26C8366E" w14:textId="42CC018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067" w:type="dxa"/>
          </w:tcPr>
          <w:p w14:paraId="69DCF0F3" w14:textId="276348D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5C14960F" w14:textId="26ED83A5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42" w:type="dxa"/>
          </w:tcPr>
          <w:p w14:paraId="1CCD99FD" w14:textId="00E0253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6993EE7" w14:textId="320155E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100EDC0B" w14:textId="78492FF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251C4759" w14:textId="2AC32E0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A13515" w:rsidRPr="00B502C9" w14:paraId="66541C5B" w14:textId="77777777" w:rsidTr="00B502C9">
        <w:tc>
          <w:tcPr>
            <w:tcW w:w="1327" w:type="dxa"/>
          </w:tcPr>
          <w:p w14:paraId="4F78C525" w14:textId="77777777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Zhang</w:t>
            </w:r>
          </w:p>
        </w:tc>
        <w:tc>
          <w:tcPr>
            <w:tcW w:w="966" w:type="dxa"/>
          </w:tcPr>
          <w:p w14:paraId="672FF408" w14:textId="12F8813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35B1BDB5" w14:textId="62827DF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7EC7AAAF" w14:textId="4326414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4CEBE4EC" w14:textId="2DA3C3A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6" w:type="dxa"/>
          </w:tcPr>
          <w:p w14:paraId="10BA1A90" w14:textId="7E9666C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4E99BE35" w14:textId="6AF13967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7B22E46C" w14:textId="43341A4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4A1F607" w14:textId="40E10B5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067" w:type="dxa"/>
          </w:tcPr>
          <w:p w14:paraId="54682882" w14:textId="147D7BA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3AE6E562" w14:textId="2CFE589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46FAB87E" w14:textId="349A64C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B849616" w14:textId="2219667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487E9B70" w14:textId="437D795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3C1E0289" w14:textId="3FA5C837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6F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13515" w:rsidRPr="00B502C9" w14:paraId="5E007662" w14:textId="77777777" w:rsidTr="00B502C9">
        <w:tc>
          <w:tcPr>
            <w:tcW w:w="1327" w:type="dxa"/>
          </w:tcPr>
          <w:p w14:paraId="706703C5" w14:textId="3612EBCD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Zhao</w:t>
            </w:r>
          </w:p>
        </w:tc>
        <w:tc>
          <w:tcPr>
            <w:tcW w:w="966" w:type="dxa"/>
          </w:tcPr>
          <w:p w14:paraId="3B089341" w14:textId="6CACA42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5305F3A9" w14:textId="7347F3B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207" w:type="dxa"/>
          </w:tcPr>
          <w:p w14:paraId="26618C70" w14:textId="54B28A6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075569B3" w14:textId="7E9F885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72C4B6AA" w14:textId="0A43CDE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37" w:type="dxa"/>
          </w:tcPr>
          <w:p w14:paraId="7FA09243" w14:textId="3BCC1EF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97" w:type="dxa"/>
          </w:tcPr>
          <w:p w14:paraId="4E1813F1" w14:textId="20CCE9C9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CC1EB48" w14:textId="703187C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066BDDC2" w14:textId="3731D8BF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73272295" w14:textId="0E54E4F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3F66966E" w14:textId="69DFA4F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5DA5CDCE" w14:textId="43C7EF58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97" w:type="dxa"/>
          </w:tcPr>
          <w:p w14:paraId="3CD53B7E" w14:textId="6835E07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5B581A94" w14:textId="510F030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13515" w:rsidRPr="00B502C9" w14:paraId="2BE94BAF" w14:textId="77777777" w:rsidTr="00B502C9">
        <w:tc>
          <w:tcPr>
            <w:tcW w:w="1327" w:type="dxa"/>
          </w:tcPr>
          <w:p w14:paraId="7C004ACE" w14:textId="3DFCFFEF" w:rsidR="00A13515" w:rsidRPr="00B502C9" w:rsidRDefault="00A13515" w:rsidP="00A13515">
            <w:pPr>
              <w:rPr>
                <w:rFonts w:ascii="Arial" w:hAnsi="Arial" w:cs="Arial"/>
                <w:sz w:val="18"/>
                <w:szCs w:val="18"/>
              </w:rPr>
            </w:pPr>
            <w:r w:rsidRPr="00B502C9">
              <w:rPr>
                <w:rFonts w:ascii="Arial" w:hAnsi="Arial" w:cs="Arial"/>
                <w:sz w:val="18"/>
                <w:szCs w:val="18"/>
              </w:rPr>
              <w:t>Zhou</w:t>
            </w:r>
          </w:p>
        </w:tc>
        <w:tc>
          <w:tcPr>
            <w:tcW w:w="966" w:type="dxa"/>
          </w:tcPr>
          <w:p w14:paraId="3242B547" w14:textId="041A2B14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07" w:type="dxa"/>
          </w:tcPr>
          <w:p w14:paraId="443122C2" w14:textId="7AF34F7E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207" w:type="dxa"/>
          </w:tcPr>
          <w:p w14:paraId="2C0F4EA2" w14:textId="633D7B9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7" w:type="dxa"/>
          </w:tcPr>
          <w:p w14:paraId="624874BE" w14:textId="48BA9855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896" w:type="dxa"/>
          </w:tcPr>
          <w:p w14:paraId="10B37957" w14:textId="3972DE3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337" w:type="dxa"/>
          </w:tcPr>
          <w:p w14:paraId="5042A9B0" w14:textId="06C43FC0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97" w:type="dxa"/>
          </w:tcPr>
          <w:p w14:paraId="2874AFC9" w14:textId="31CE52B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1F888C9C" w14:textId="5347DF2A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67" w:type="dxa"/>
          </w:tcPr>
          <w:p w14:paraId="5487074D" w14:textId="0749404D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91" w:type="dxa"/>
          </w:tcPr>
          <w:p w14:paraId="5B2FEB83" w14:textId="20348EFC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42" w:type="dxa"/>
          </w:tcPr>
          <w:p w14:paraId="586AF8EC" w14:textId="1B5E1831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1ADC6B00" w14:textId="03D2BD96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</w:tcPr>
          <w:p w14:paraId="15019CBE" w14:textId="46BFD64B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27" w:type="dxa"/>
          </w:tcPr>
          <w:p w14:paraId="79E6F245" w14:textId="5EB7B493" w:rsidR="00A13515" w:rsidRPr="00B502C9" w:rsidRDefault="00A13515" w:rsidP="00A135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</w:tbl>
    <w:p w14:paraId="3A648944" w14:textId="3AC2FE8E" w:rsidR="00424757" w:rsidRDefault="00B2790D" w:rsidP="00B2790D">
      <w:pPr>
        <w:rPr>
          <w:rFonts w:ascii="Arial" w:hAnsi="Arial" w:cs="Arial"/>
          <w:bCs/>
        </w:rPr>
      </w:pPr>
      <w:r w:rsidRPr="00B2790D">
        <w:rPr>
          <w:rFonts w:ascii="Arial" w:hAnsi="Arial" w:cs="Arial"/>
          <w:bCs/>
        </w:rPr>
        <w:t>* Only applicable to longitudinal studies</w:t>
      </w:r>
    </w:p>
    <w:p w14:paraId="65AC6327" w14:textId="478F5937" w:rsidR="00A13515" w:rsidRDefault="00A13515" w:rsidP="00B2790D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* Only applicable to analytical studies</w:t>
      </w:r>
    </w:p>
    <w:p w14:paraId="04F8751B" w14:textId="77777777" w:rsidR="00EE5138" w:rsidRDefault="00B502C9" w:rsidP="00B2790D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Y = yes; N = no; U = unclear; N/A = not applicable. </w:t>
      </w:r>
    </w:p>
    <w:p w14:paraId="359E10A0" w14:textId="1C9E6E41" w:rsidR="00B502C9" w:rsidRDefault="00B502C9" w:rsidP="00B2790D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Quality: 0=Unacceptable; +=Acceptable; ++=Medium Quality; +++=High quality</w:t>
      </w:r>
    </w:p>
    <w:p w14:paraId="7761388A" w14:textId="67C2FC71" w:rsidR="00A6266B" w:rsidRDefault="00A6266B" w:rsidP="00B2790D">
      <w:pPr>
        <w:rPr>
          <w:rFonts w:ascii="Arial" w:hAnsi="Arial" w:cs="Arial"/>
          <w:bCs/>
        </w:rPr>
      </w:pPr>
    </w:p>
    <w:p w14:paraId="7A47E38E" w14:textId="555F0EAE" w:rsidR="001035F1" w:rsidRPr="00B2790D" w:rsidRDefault="001035F1" w:rsidP="00B2790D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sectPr w:rsidR="001035F1" w:rsidRPr="00B2790D" w:rsidSect="004247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213F30"/>
    <w:multiLevelType w:val="hybridMultilevel"/>
    <w:tmpl w:val="52FC0040"/>
    <w:lvl w:ilvl="0" w:tplc="258EFB2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8673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757"/>
    <w:rsid w:val="00023236"/>
    <w:rsid w:val="000523A5"/>
    <w:rsid w:val="00080435"/>
    <w:rsid w:val="000D5664"/>
    <w:rsid w:val="000F4DE8"/>
    <w:rsid w:val="001035F1"/>
    <w:rsid w:val="00114C97"/>
    <w:rsid w:val="001954D3"/>
    <w:rsid w:val="001A176B"/>
    <w:rsid w:val="002B2461"/>
    <w:rsid w:val="002B53DD"/>
    <w:rsid w:val="00377A4D"/>
    <w:rsid w:val="003B069E"/>
    <w:rsid w:val="003E6E6A"/>
    <w:rsid w:val="003F79C3"/>
    <w:rsid w:val="00424757"/>
    <w:rsid w:val="00500824"/>
    <w:rsid w:val="005A2342"/>
    <w:rsid w:val="006533E2"/>
    <w:rsid w:val="00676166"/>
    <w:rsid w:val="006E13C6"/>
    <w:rsid w:val="00787FB2"/>
    <w:rsid w:val="00862756"/>
    <w:rsid w:val="00890CB1"/>
    <w:rsid w:val="008B5272"/>
    <w:rsid w:val="008C212B"/>
    <w:rsid w:val="009859E7"/>
    <w:rsid w:val="00992925"/>
    <w:rsid w:val="00A13515"/>
    <w:rsid w:val="00A6266B"/>
    <w:rsid w:val="00B10935"/>
    <w:rsid w:val="00B2790D"/>
    <w:rsid w:val="00B454EC"/>
    <w:rsid w:val="00B502C9"/>
    <w:rsid w:val="00C46CBB"/>
    <w:rsid w:val="00C66A3E"/>
    <w:rsid w:val="00C806AA"/>
    <w:rsid w:val="00C97B85"/>
    <w:rsid w:val="00D551A5"/>
    <w:rsid w:val="00E92FE9"/>
    <w:rsid w:val="00EE5138"/>
    <w:rsid w:val="00FF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306C0"/>
  <w15:chartTrackingRefBased/>
  <w15:docId w15:val="{9C7C3072-16BB-473E-88B5-9A42D508A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79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alker-Bone</dc:creator>
  <cp:keywords/>
  <dc:description/>
  <cp:lastModifiedBy>Stefania D'angelo</cp:lastModifiedBy>
  <cp:revision>35</cp:revision>
  <dcterms:created xsi:type="dcterms:W3CDTF">2024-01-18T09:15:00Z</dcterms:created>
  <dcterms:modified xsi:type="dcterms:W3CDTF">2024-02-07T10:11:00Z</dcterms:modified>
</cp:coreProperties>
</file>